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2CA" w:rsidRPr="002F6951" w:rsidRDefault="009672CA" w:rsidP="009672CA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2F6951">
        <w:rPr>
          <w:rFonts w:ascii="Times New Roman" w:hAnsi="Times New Roman" w:cs="Times New Roman"/>
          <w:b/>
          <w:sz w:val="24"/>
          <w:szCs w:val="24"/>
        </w:rPr>
        <w:t>6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near-road 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2F6951">
        <w:rPr>
          <w:rFonts w:ascii="Times New Roman" w:hAnsi="Times New Roman" w:cs="Times New Roman"/>
          <w:sz w:val="24"/>
          <w:szCs w:val="24"/>
        </w:rPr>
        <w:t xml:space="preserve"> 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baseline overweight/obese and norm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ren.</w:t>
      </w:r>
      <w:proofErr w:type="gramEnd"/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72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238"/>
        <w:gridCol w:w="1740"/>
        <w:gridCol w:w="1802"/>
      </w:tblGrid>
      <w:tr w:rsidR="009672CA" w:rsidRPr="002F6951" w:rsidTr="000D4597">
        <w:trPr>
          <w:trHeight w:val="472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491D58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Freeway NO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</w:rPr>
              <w:t>x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 (ppb)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491D58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491D58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491D58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9672CA" w:rsidRPr="00491D58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9672CA" w:rsidRPr="00570354" w:rsidTr="000D4597">
        <w:trPr>
          <w:trHeight w:val="237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491D58" w:rsidRDefault="009672CA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aseline Overweight or </w:t>
            </w:r>
            <w:proofErr w:type="spellStart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bese</w:t>
            </w: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aseline     Normal </w:t>
            </w:r>
            <w:proofErr w:type="spellStart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I</w:t>
            </w: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aseline Overweight or </w:t>
            </w:r>
            <w:proofErr w:type="spellStart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bese</w:t>
            </w: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72CA" w:rsidRPr="00570354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aseline        Normal </w:t>
            </w:r>
            <w:proofErr w:type="spellStart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I</w:t>
            </w: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9672CA" w:rsidRPr="002F6951" w:rsidTr="000D4597">
        <w:trPr>
          <w:trHeight w:val="75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72CA" w:rsidRPr="002F6951" w:rsidRDefault="009672CA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ero</w:t>
            </w:r>
            <w:r w:rsidRPr="002F69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7, 0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4, 0.1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-0.5, 0.9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2, 0.3)</w:t>
            </w:r>
          </w:p>
        </w:tc>
      </w:tr>
      <w:tr w:rsidR="009672CA" w:rsidRPr="002F6951" w:rsidTr="000D4597">
        <w:trPr>
          <w:trHeight w:val="66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672CA" w:rsidRPr="002F6951" w:rsidRDefault="009672CA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06, 0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-0.001,0.2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-0.6, 0.8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672CA" w:rsidRPr="002F6951" w:rsidRDefault="009672CA" w:rsidP="000D4597">
            <w:pPr>
              <w:spacing w:after="0" w:line="240" w:lineRule="auto"/>
              <w:ind w:left="-19" w:firstLine="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-0.1, 0.5)</w:t>
            </w:r>
          </w:p>
        </w:tc>
      </w:tr>
    </w:tbl>
    <w:p w:rsidR="009672CA" w:rsidRPr="002F6951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  <w:vertAlign w:val="superscript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F6951">
        <w:rPr>
          <w:rFonts w:ascii="Times New Roman" w:hAnsi="Times New Roman" w:cs="Times New Roman"/>
          <w:sz w:val="20"/>
          <w:szCs w:val="20"/>
        </w:rPr>
        <w:t xml:space="preserve"> 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>near-road freeway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exposure with 40.1 ppb and first year of life</w:t>
      </w:r>
      <w:r w:rsidRPr="002F6951">
        <w:rPr>
          <w:rFonts w:ascii="Times New Roman" w:hAnsi="Times New Roman" w:cs="Times New Roman"/>
          <w:sz w:val="20"/>
          <w:szCs w:val="20"/>
        </w:rPr>
        <w:t xml:space="preserve">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with 39.1 ppb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Models adjusted for age, sex, race/ethnicity, parental education, Spanish questionnaire</w:t>
      </w:r>
      <w:r>
        <w:rPr>
          <w:rFonts w:ascii="Times New Roman" w:hAnsi="Times New Roman" w:cs="Times New Roman"/>
          <w:iCs/>
          <w:sz w:val="20"/>
          <w:szCs w:val="20"/>
        </w:rPr>
        <w:t xml:space="preserve">. </w:t>
      </w:r>
    </w:p>
    <w:p w:rsidR="009672CA" w:rsidRPr="002F6951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spellStart"/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2F6951">
        <w:rPr>
          <w:rFonts w:ascii="Times New Roman" w:hAnsi="Times New Roman" w:cs="Times New Roman"/>
          <w:iCs/>
          <w:sz w:val="20"/>
          <w:szCs w:val="20"/>
        </w:rPr>
        <w:t>Baseline</w:t>
      </w:r>
      <w:proofErr w:type="spellEnd"/>
      <w:proofErr w:type="gramEnd"/>
      <w:r w:rsidRPr="002F6951">
        <w:rPr>
          <w:rFonts w:ascii="Times New Roman" w:hAnsi="Times New Roman" w:cs="Times New Roman"/>
          <w:iCs/>
          <w:sz w:val="20"/>
          <w:szCs w:val="20"/>
        </w:rPr>
        <w:t xml:space="preserve"> overweight/obese= age-, sex-specific CDC BMI percentile ≥ 85. </w:t>
      </w:r>
    </w:p>
    <w:p w:rsidR="009672CA" w:rsidRPr="002F6951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spellStart"/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c</w:t>
      </w:r>
      <w:r w:rsidRPr="002F6951">
        <w:rPr>
          <w:rFonts w:ascii="Times New Roman" w:hAnsi="Times New Roman" w:cs="Times New Roman"/>
          <w:iCs/>
          <w:sz w:val="20"/>
          <w:szCs w:val="20"/>
        </w:rPr>
        <w:t>Normal</w:t>
      </w:r>
      <w:proofErr w:type="spellEnd"/>
      <w:proofErr w:type="gramEnd"/>
      <w:r>
        <w:rPr>
          <w:rFonts w:ascii="Times New Roman" w:hAnsi="Times New Roman" w:cs="Times New Roman"/>
          <w:iCs/>
          <w:sz w:val="20"/>
          <w:szCs w:val="20"/>
        </w:rPr>
        <w:t xml:space="preserve"> BMI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= age-, sex-specific CDC BMI percentile &lt;85. </w:t>
      </w:r>
    </w:p>
    <w:p w:rsidR="009672CA" w:rsidRPr="002F6951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d</w:t>
      </w:r>
      <w:proofErr w:type="gramEnd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>:</w:t>
      </w:r>
      <w:r w:rsidRPr="002F6951">
        <w:rPr>
          <w:rFonts w:ascii="Times New Roman" w:hAnsi="Times New Roman" w:cs="Times New Roman"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overweight/obese, n=591</w:t>
      </w:r>
      <w:r>
        <w:rPr>
          <w:rFonts w:ascii="Times New Roman" w:hAnsi="Times New Roman" w:cs="Times New Roman"/>
          <w:iCs/>
          <w:sz w:val="20"/>
          <w:szCs w:val="20"/>
        </w:rPr>
        <w:t>;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normal, n=1480. </w:t>
      </w:r>
    </w:p>
    <w:p w:rsidR="009672CA" w:rsidRPr="002F6951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proofErr w:type="gram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First year of life:</w:t>
      </w:r>
      <w:r w:rsidRPr="002F6951">
        <w:rPr>
          <w:rFonts w:ascii="Times New Roman" w:hAnsi="Times New Roman" w:cs="Times New Roman"/>
          <w:sz w:val="20"/>
          <w:szCs w:val="20"/>
        </w:rPr>
        <w:t xml:space="preserve"> overweight/obese, n=667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F6951">
        <w:rPr>
          <w:rFonts w:ascii="Times New Roman" w:hAnsi="Times New Roman" w:cs="Times New Roman"/>
          <w:sz w:val="20"/>
          <w:szCs w:val="20"/>
        </w:rPr>
        <w:t xml:space="preserve"> normal, n=1651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. </w:t>
      </w:r>
    </w:p>
    <w:p w:rsidR="009672CA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in utero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&lt;0.0001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&lt;0.0001.</w:t>
      </w:r>
    </w:p>
    <w:p w:rsidR="009672CA" w:rsidRDefault="009672CA" w:rsidP="009672CA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first year of life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&lt;0.0001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&lt;0.0001.</w:t>
      </w:r>
    </w:p>
    <w:p w:rsidR="00C974E0" w:rsidRDefault="00C974E0">
      <w:bookmarkStart w:id="0" w:name="_GoBack"/>
      <w:bookmarkEnd w:id="0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2CA"/>
    <w:rsid w:val="007F2A06"/>
    <w:rsid w:val="008E502F"/>
    <w:rsid w:val="009672CA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72C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67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72C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67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085</Characters>
  <Application>Microsoft Office Word</Application>
  <DocSecurity>0</DocSecurity>
  <Lines>98</Lines>
  <Paragraphs>46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7:00Z</dcterms:created>
  <dcterms:modified xsi:type="dcterms:W3CDTF">2018-07-31T06:27:00Z</dcterms:modified>
</cp:coreProperties>
</file>